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E5733" w:rsidP="0063401C" w:rsidRDefault="00DE5733" w14:paraId="1B5176FA" w14:textId="77777777">
      <w:pPr>
        <w:ind w:left="-1350" w:right="-1260"/>
        <w:jc w:val="center"/>
        <w:rPr>
          <w:b/>
          <w:sz w:val="28"/>
          <w:szCs w:val="28"/>
        </w:rPr>
      </w:pPr>
    </w:p>
    <w:p w:rsidR="007F0433" w:rsidP="0063401C" w:rsidRDefault="007F0433" w14:paraId="2BB7018A" w14:textId="39F23113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Pr="007F0433" w:rsidR="007F0433" w:rsidP="0063401C" w:rsidRDefault="007F0433" w14:paraId="26C2C7FA" w14:textId="77777777">
      <w:pPr>
        <w:ind w:left="-1350" w:right="-1260"/>
        <w:jc w:val="center"/>
        <w:rPr>
          <w:b/>
          <w:sz w:val="28"/>
          <w:szCs w:val="28"/>
        </w:rPr>
      </w:pPr>
    </w:p>
    <w:p w:rsidR="004034EA" w:rsidP="0063401C" w:rsidRDefault="00816D72" w14:paraId="263B15B1" w14:textId="480D12C5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816D72">
        <w:rPr>
          <w:b/>
          <w:color w:val="002060"/>
          <w:sz w:val="32"/>
          <w:szCs w:val="32"/>
        </w:rPr>
        <w:t xml:space="preserve">Ephemeropteran and Trichopteran assemblages vary across a </w:t>
      </w:r>
      <w:proofErr w:type="gramStart"/>
      <w:r w:rsidRPr="00816D72">
        <w:rPr>
          <w:b/>
          <w:color w:val="002060"/>
          <w:sz w:val="32"/>
          <w:szCs w:val="32"/>
        </w:rPr>
        <w:t>sub-tropical</w:t>
      </w:r>
      <w:proofErr w:type="gramEnd"/>
      <w:r w:rsidRPr="00816D72">
        <w:rPr>
          <w:b/>
          <w:color w:val="002060"/>
          <w:sz w:val="32"/>
          <w:szCs w:val="32"/>
        </w:rPr>
        <w:t xml:space="preserve"> rainforest altitudinal gradient: useful indicators for climate change.</w:t>
      </w:r>
    </w:p>
    <w:p w:rsidR="00816D72" w:rsidP="0063401C" w:rsidRDefault="00816D72" w14:paraId="4E360032" w14:textId="77777777">
      <w:pPr>
        <w:ind w:left="-1350" w:right="-1260"/>
        <w:jc w:val="center"/>
        <w:rPr>
          <w:b/>
          <w:color w:val="002060"/>
        </w:rPr>
      </w:pPr>
    </w:p>
    <w:p w:rsidRPr="00FA2AE7" w:rsidR="004302A4" w:rsidP="004302A4" w:rsidRDefault="004302A4" w14:paraId="4EB6DDB5" w14:textId="77777777">
      <w:pPr>
        <w:pStyle w:val="BodyTextIndent"/>
        <w:spacing w:line="240" w:lineRule="auto"/>
        <w:rPr>
          <w:rFonts w:asciiTheme="majorHAnsi" w:hAnsiTheme="majorHAnsi" w:cstheme="majorHAnsi"/>
          <w:bCs/>
          <w:szCs w:val="18"/>
          <w:lang w:val="en-GB"/>
        </w:rPr>
      </w:pPr>
      <w:r w:rsidRPr="00FA2AE7">
        <w:rPr>
          <w:rFonts w:asciiTheme="majorHAnsi" w:hAnsiTheme="majorHAnsi" w:cstheme="majorHAnsi"/>
          <w:bCs/>
          <w:lang w:val="en-GB"/>
        </w:rPr>
        <w:t>Pagotto, D</w:t>
      </w:r>
      <w:r w:rsidRPr="00FA2AE7">
        <w:rPr>
          <w:rFonts w:asciiTheme="majorHAnsi" w:hAnsiTheme="majorHAnsi" w:cstheme="majorHAnsi"/>
          <w:bCs/>
          <w:vertAlign w:val="superscript"/>
          <w:lang w:val="en-GB"/>
        </w:rPr>
        <w:t>2</w:t>
      </w:r>
      <w:r w:rsidRPr="00FA2AE7">
        <w:rPr>
          <w:rFonts w:asciiTheme="majorHAnsi" w:hAnsiTheme="majorHAnsi" w:cstheme="majorHAnsi"/>
          <w:bCs/>
          <w:lang w:val="en-GB"/>
        </w:rPr>
        <w:t>., Burwell, C.</w:t>
      </w:r>
      <w:r w:rsidRPr="00FA2AE7">
        <w:rPr>
          <w:rFonts w:asciiTheme="majorHAnsi" w:hAnsiTheme="majorHAnsi" w:cstheme="majorHAnsi"/>
          <w:bCs/>
          <w:vertAlign w:val="superscript"/>
          <w:lang w:val="en-GB"/>
        </w:rPr>
        <w:t>2,3</w:t>
      </w:r>
      <w:r w:rsidRPr="00FA2AE7">
        <w:rPr>
          <w:rFonts w:asciiTheme="majorHAnsi" w:hAnsiTheme="majorHAnsi" w:cstheme="majorHAnsi"/>
          <w:bCs/>
          <w:lang w:val="en-GB"/>
        </w:rPr>
        <w:t xml:space="preserve"> and Sheldon, F.</w:t>
      </w:r>
      <w:r w:rsidRPr="00FA2AE7">
        <w:rPr>
          <w:rFonts w:asciiTheme="majorHAnsi" w:hAnsiTheme="majorHAnsi" w:cstheme="majorHAnsi"/>
          <w:bCs/>
          <w:vertAlign w:val="superscript"/>
          <w:lang w:val="en-GB"/>
        </w:rPr>
        <w:t>1,2</w:t>
      </w:r>
      <w:r>
        <w:rPr>
          <w:rFonts w:asciiTheme="majorHAnsi" w:hAnsiTheme="majorHAnsi" w:cstheme="majorHAnsi"/>
          <w:bCs/>
          <w:vertAlign w:val="superscript"/>
          <w:lang w:val="en-GB"/>
        </w:rPr>
        <w:t>*</w:t>
      </w:r>
      <w:r w:rsidRPr="00FA2AE7">
        <w:rPr>
          <w:rFonts w:asciiTheme="majorHAnsi" w:hAnsiTheme="majorHAnsi" w:cstheme="majorHAnsi"/>
          <w:bCs/>
          <w:lang w:val="en-GB"/>
        </w:rPr>
        <w:t xml:space="preserve"> </w:t>
      </w:r>
    </w:p>
    <w:p w:rsidRPr="00FA2AE7" w:rsidR="004302A4" w:rsidP="004302A4" w:rsidRDefault="004302A4" w14:paraId="58643661" w14:textId="77777777">
      <w:pPr>
        <w:pStyle w:val="BodyTextIndent"/>
        <w:spacing w:line="240" w:lineRule="auto"/>
        <w:rPr>
          <w:rFonts w:asciiTheme="majorHAnsi" w:hAnsiTheme="majorHAnsi" w:cstheme="majorHAnsi"/>
          <w:bCs/>
          <w:i/>
          <w:iCs/>
          <w:szCs w:val="18"/>
          <w:lang w:val="en-GB"/>
        </w:rPr>
      </w:pPr>
      <w:r w:rsidRPr="00FA2AE7">
        <w:rPr>
          <w:rFonts w:asciiTheme="majorHAnsi" w:hAnsiTheme="majorHAnsi" w:cstheme="majorHAnsi"/>
          <w:bCs/>
          <w:szCs w:val="18"/>
          <w:vertAlign w:val="superscript"/>
          <w:lang w:val="en-GB"/>
        </w:rPr>
        <w:t>1</w:t>
      </w:r>
      <w:r w:rsidRPr="00FA2AE7">
        <w:rPr>
          <w:rFonts w:asciiTheme="majorHAnsi" w:hAnsiTheme="majorHAnsi" w:cstheme="majorHAnsi"/>
          <w:bCs/>
          <w:i/>
          <w:iCs/>
          <w:szCs w:val="18"/>
          <w:lang w:val="en-GB"/>
        </w:rPr>
        <w:t>Australian Rivers Institute, Griffith University, QLD, Australia</w:t>
      </w:r>
    </w:p>
    <w:p w:rsidRPr="00FA2AE7" w:rsidR="004302A4" w:rsidP="004302A4" w:rsidRDefault="004302A4" w14:paraId="178707F9" w14:textId="77777777">
      <w:pPr>
        <w:pStyle w:val="BodyTextIndent"/>
        <w:spacing w:line="240" w:lineRule="auto"/>
        <w:rPr>
          <w:rFonts w:asciiTheme="majorHAnsi" w:hAnsiTheme="majorHAnsi" w:cstheme="majorHAnsi"/>
          <w:bCs/>
          <w:i/>
          <w:iCs/>
          <w:szCs w:val="18"/>
          <w:lang w:val="en-GB"/>
        </w:rPr>
      </w:pPr>
      <w:r w:rsidRPr="00FA2AE7">
        <w:rPr>
          <w:rFonts w:asciiTheme="majorHAnsi" w:hAnsiTheme="majorHAnsi" w:cstheme="majorHAnsi"/>
          <w:bCs/>
          <w:szCs w:val="18"/>
          <w:vertAlign w:val="superscript"/>
          <w:lang w:val="en-GB"/>
        </w:rPr>
        <w:t>2</w:t>
      </w:r>
      <w:r w:rsidRPr="00FA2AE7">
        <w:rPr>
          <w:rFonts w:asciiTheme="majorHAnsi" w:hAnsiTheme="majorHAnsi" w:cstheme="majorHAnsi"/>
          <w:bCs/>
          <w:i/>
          <w:iCs/>
          <w:szCs w:val="18"/>
          <w:lang w:val="en-GB"/>
        </w:rPr>
        <w:t>School of Environment and Science, Griffith University, QLD, Australia</w:t>
      </w:r>
    </w:p>
    <w:p w:rsidRPr="00FA2AE7" w:rsidR="004302A4" w:rsidP="004302A4" w:rsidRDefault="004302A4" w14:paraId="3249A20A" w14:textId="77777777">
      <w:pPr>
        <w:pStyle w:val="BodyTextIndent"/>
        <w:spacing w:line="240" w:lineRule="auto"/>
        <w:rPr>
          <w:rFonts w:asciiTheme="majorHAnsi" w:hAnsiTheme="majorHAnsi" w:cstheme="majorHAnsi"/>
          <w:bCs/>
          <w:i/>
          <w:iCs/>
          <w:szCs w:val="18"/>
          <w:lang w:val="en-GB"/>
        </w:rPr>
      </w:pPr>
      <w:r w:rsidRPr="00FA2AE7">
        <w:rPr>
          <w:rFonts w:asciiTheme="majorHAnsi" w:hAnsiTheme="majorHAnsi" w:cstheme="majorHAnsi"/>
          <w:bCs/>
          <w:szCs w:val="18"/>
          <w:vertAlign w:val="superscript"/>
          <w:lang w:val="en-GB"/>
        </w:rPr>
        <w:t>3</w:t>
      </w:r>
      <w:r w:rsidRPr="00FA2AE7">
        <w:rPr>
          <w:rFonts w:asciiTheme="majorHAnsi" w:hAnsiTheme="majorHAnsi" w:cstheme="majorHAnsi"/>
          <w:bCs/>
          <w:i/>
          <w:iCs/>
          <w:szCs w:val="18"/>
          <w:lang w:val="en-GB"/>
        </w:rPr>
        <w:t>Queensland Museum, Brisbane, QLD, Australia</w:t>
      </w:r>
    </w:p>
    <w:p w:rsidR="004302A4" w:rsidP="004302A4" w:rsidRDefault="004302A4" w14:paraId="4DDA3784" w14:textId="77777777">
      <w:pPr>
        <w:rPr>
          <w:rFonts w:asciiTheme="majorHAnsi" w:hAnsiTheme="majorHAnsi" w:cstheme="majorHAnsi"/>
          <w:lang w:val="en-GB"/>
        </w:rPr>
      </w:pPr>
    </w:p>
    <w:p w:rsidR="00C6315D" w:rsidP="004302A4" w:rsidRDefault="00C6315D" w14:paraId="63070FEC" w14:textId="77777777">
      <w:pPr>
        <w:rPr>
          <w:rFonts w:asciiTheme="majorHAnsi" w:hAnsiTheme="majorHAnsi" w:cstheme="majorHAnsi"/>
          <w:lang w:val="en-GB"/>
        </w:rPr>
      </w:pPr>
    </w:p>
    <w:p w:rsidR="002624FF" w:rsidP="004302A4" w:rsidRDefault="002624FF" w14:paraId="46D99B18" w14:textId="77777777">
      <w:pPr>
        <w:rPr>
          <w:rFonts w:asciiTheme="majorHAnsi" w:hAnsiTheme="majorHAnsi" w:cstheme="majorHAnsi"/>
          <w:vertAlign w:val="subscript"/>
          <w:lang w:val="en-GB"/>
        </w:rPr>
        <w:sectPr w:rsidR="002624FF" w:rsidSect="004302A4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Pr="002624FF" w:rsidR="00C6315D" w:rsidP="004302A4" w:rsidRDefault="00C6315D" w14:paraId="5903F595" w14:textId="77777777">
      <w:pPr>
        <w:rPr>
          <w:rFonts w:asciiTheme="majorHAnsi" w:hAnsiTheme="majorHAnsi" w:cstheme="majorHAnsi"/>
          <w:vertAlign w:val="subscript"/>
          <w:lang w:val="en-GB"/>
        </w:rPr>
      </w:pPr>
    </w:p>
    <w:p w:rsidR="00C6315D" w:rsidP="004302A4" w:rsidRDefault="00C6315D" w14:paraId="41719DF6" w14:textId="77777777">
      <w:pPr>
        <w:rPr>
          <w:rFonts w:asciiTheme="majorHAnsi" w:hAnsiTheme="majorHAnsi" w:cstheme="majorHAnsi"/>
          <w:lang w:val="en-GB"/>
        </w:rPr>
      </w:pPr>
    </w:p>
    <w:p w:rsidRPr="00CC47EF" w:rsidR="00C6315D" w:rsidP="00C6315D" w:rsidRDefault="00C6315D" w14:paraId="17CF9DEA" w14:textId="77777777">
      <w:r w:rsidRPr="004D635C">
        <w:t>List of Ephemeroptera and Trichoptera taxa collected in Lamington National Park</w:t>
      </w:r>
      <w:r>
        <w:t xml:space="preserve">; </w:t>
      </w:r>
      <w:r>
        <w:rPr>
          <w:b/>
          <w:sz w:val="20"/>
          <w:szCs w:val="20"/>
        </w:rPr>
        <w:t xml:space="preserve">Site codes: </w:t>
      </w:r>
      <w:r w:rsidRPr="004358BD">
        <w:rPr>
          <w:b/>
          <w:sz w:val="20"/>
          <w:szCs w:val="20"/>
        </w:rPr>
        <w:t xml:space="preserve">CR = </w:t>
      </w:r>
      <w:r w:rsidRPr="004358BD">
        <w:rPr>
          <w:sz w:val="20"/>
          <w:szCs w:val="20"/>
        </w:rPr>
        <w:t xml:space="preserve">Coomera River; </w:t>
      </w:r>
      <w:r w:rsidRPr="004358BD">
        <w:rPr>
          <w:b/>
          <w:sz w:val="20"/>
          <w:szCs w:val="20"/>
        </w:rPr>
        <w:t xml:space="preserve">CC = </w:t>
      </w:r>
      <w:proofErr w:type="spellStart"/>
      <w:r w:rsidRPr="004358BD">
        <w:rPr>
          <w:sz w:val="20"/>
          <w:szCs w:val="20"/>
        </w:rPr>
        <w:t>Canungra</w:t>
      </w:r>
      <w:proofErr w:type="spellEnd"/>
      <w:r w:rsidRPr="004358BD">
        <w:rPr>
          <w:sz w:val="20"/>
          <w:szCs w:val="20"/>
        </w:rPr>
        <w:t xml:space="preserve"> Creek; </w:t>
      </w:r>
      <w:r w:rsidRPr="004358BD">
        <w:rPr>
          <w:b/>
          <w:sz w:val="20"/>
          <w:szCs w:val="20"/>
        </w:rPr>
        <w:t xml:space="preserve">AR = </w:t>
      </w:r>
      <w:r w:rsidRPr="004358BD">
        <w:rPr>
          <w:sz w:val="20"/>
          <w:szCs w:val="20"/>
        </w:rPr>
        <w:t xml:space="preserve">Albert River. </w:t>
      </w:r>
      <w:r w:rsidRPr="004358BD">
        <w:rPr>
          <w:b/>
          <w:sz w:val="20"/>
          <w:szCs w:val="20"/>
        </w:rPr>
        <w:t>1</w:t>
      </w:r>
      <w:r w:rsidRPr="004358BD">
        <w:rPr>
          <w:sz w:val="20"/>
          <w:szCs w:val="20"/>
        </w:rPr>
        <w:t xml:space="preserve"> = 300m; </w:t>
      </w:r>
      <w:r w:rsidRPr="004358BD">
        <w:rPr>
          <w:b/>
          <w:sz w:val="20"/>
          <w:szCs w:val="20"/>
        </w:rPr>
        <w:t>2</w:t>
      </w:r>
      <w:r w:rsidRPr="004358BD">
        <w:rPr>
          <w:sz w:val="20"/>
          <w:szCs w:val="20"/>
        </w:rPr>
        <w:t xml:space="preserve"> = 500m; </w:t>
      </w:r>
      <w:r w:rsidRPr="004358BD">
        <w:rPr>
          <w:b/>
          <w:sz w:val="20"/>
          <w:szCs w:val="20"/>
        </w:rPr>
        <w:t>3</w:t>
      </w:r>
      <w:r w:rsidRPr="004358BD">
        <w:rPr>
          <w:sz w:val="20"/>
          <w:szCs w:val="20"/>
        </w:rPr>
        <w:t xml:space="preserve"> = 700m; </w:t>
      </w:r>
      <w:r w:rsidRPr="004358BD">
        <w:rPr>
          <w:b/>
          <w:sz w:val="20"/>
          <w:szCs w:val="20"/>
        </w:rPr>
        <w:t>4</w:t>
      </w:r>
      <w:r w:rsidRPr="004358BD">
        <w:rPr>
          <w:sz w:val="20"/>
          <w:szCs w:val="20"/>
        </w:rPr>
        <w:t xml:space="preserve"> = 900m; </w:t>
      </w:r>
      <w:r w:rsidRPr="004358BD">
        <w:rPr>
          <w:b/>
          <w:sz w:val="20"/>
          <w:szCs w:val="20"/>
        </w:rPr>
        <w:t>5</w:t>
      </w:r>
      <w:r w:rsidRPr="004358BD">
        <w:rPr>
          <w:sz w:val="20"/>
          <w:szCs w:val="20"/>
        </w:rPr>
        <w:t xml:space="preserve"> = 1100m</w:t>
      </w:r>
      <w:r>
        <w:rPr>
          <w:sz w:val="20"/>
          <w:szCs w:val="20"/>
        </w:rPr>
        <w:t xml:space="preserve">. An ‘x’ marks the presence of the morphospecies at that site. </w:t>
      </w:r>
    </w:p>
    <w:tbl>
      <w:tblPr>
        <w:tblW w:w="5108" w:type="pct"/>
        <w:tblLook w:val="04A0" w:firstRow="1" w:lastRow="0" w:firstColumn="1" w:lastColumn="0" w:noHBand="0" w:noVBand="1"/>
      </w:tblPr>
      <w:tblGrid>
        <w:gridCol w:w="3865"/>
        <w:gridCol w:w="706"/>
        <w:gridCol w:w="706"/>
        <w:gridCol w:w="706"/>
        <w:gridCol w:w="706"/>
        <w:gridCol w:w="683"/>
        <w:gridCol w:w="683"/>
        <w:gridCol w:w="683"/>
        <w:gridCol w:w="683"/>
        <w:gridCol w:w="788"/>
        <w:gridCol w:w="688"/>
        <w:gridCol w:w="688"/>
        <w:gridCol w:w="688"/>
        <w:gridCol w:w="967"/>
      </w:tblGrid>
      <w:tr w:rsidRPr="005C6BCD" w:rsidR="00C6315D" w:rsidTr="00E41EF6" w14:paraId="0EC54A94" w14:textId="77777777">
        <w:trPr>
          <w:trHeight w:val="288"/>
          <w:tblHeader/>
        </w:trPr>
        <w:tc>
          <w:tcPr>
            <w:tcW w:w="146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12E9D19C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pecies/Morphospecies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2F1AF89B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1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38C02F38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2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3FE05A2D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3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1CF03A3B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R4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46F6A0A8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1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7E7E21D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2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47E5735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3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4886FE5D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4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7DD9183D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C5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0C83CFEE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37CC8300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2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3BCA70EA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3</w:t>
            </w:r>
          </w:p>
        </w:tc>
        <w:tc>
          <w:tcPr>
            <w:tcW w:w="3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605A99A5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R4</w:t>
            </w:r>
          </w:p>
        </w:tc>
      </w:tr>
      <w:tr w:rsidRPr="005C6BCD" w:rsidR="00C6315D" w:rsidTr="00E41EF6" w14:paraId="05CAFC9B" w14:textId="77777777">
        <w:trPr>
          <w:trHeight w:val="288"/>
          <w:tblHeader/>
        </w:trPr>
        <w:tc>
          <w:tcPr>
            <w:tcW w:w="1460" w:type="pct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Pr="005C6BCD" w:rsidR="00C6315D" w:rsidP="00E41EF6" w:rsidRDefault="00C6315D" w14:paraId="41CAB801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1901C69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00m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742C92F4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6D0E7D65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00m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5FED751D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00m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33B2C94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00m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6CDF95C8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58820B52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00m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0FF937C3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00m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66DCE7B0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100m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43B13F73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300m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01DC09EE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500m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7175993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700m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5C6BCD" w:rsidR="00C6315D" w:rsidP="00E41EF6" w:rsidRDefault="00C6315D" w14:paraId="4782F3AD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900m</w:t>
            </w:r>
          </w:p>
        </w:tc>
      </w:tr>
      <w:tr w:rsidRPr="005C6BCD" w:rsidR="00C6315D" w:rsidTr="00E41EF6" w14:paraId="7E050428" w14:textId="77777777">
        <w:trPr>
          <w:trHeight w:val="288"/>
        </w:trPr>
        <w:tc>
          <w:tcPr>
            <w:tcW w:w="14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7498818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phemeroptera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F6ECFE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EE91CF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45C7B4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F14A46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BB3B37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ADB9A6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BE3635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32673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AEB2A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077174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983402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0FD213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FACFDC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Pr="005C6BCD" w:rsidR="00C6315D" w:rsidTr="00E41EF6" w14:paraId="4F8A08C5" w14:textId="77777777">
        <w:trPr>
          <w:trHeight w:val="288"/>
        </w:trPr>
        <w:tc>
          <w:tcPr>
            <w:tcW w:w="1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17D7F8C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meletopsidae</w:t>
            </w:r>
            <w:proofErr w:type="spellEnd"/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92F200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5AE98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BDBFB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711AB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199CC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A0DCD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449CF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4765E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01E5B5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A3DA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135FC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4EA38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E314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B99338E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D7F4228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rawar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19FB82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D2712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4CF27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FD8EE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60E49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2DCA6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B978B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5945B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D48E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7E766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8FFB0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9DC6D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E2A9C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3EB18B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F5BA1C1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595AC7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FC73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DBCBB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21CAD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6FAB3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093D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7B833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64C4F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E533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F8E4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75ECD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0CDF8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E7566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CC084FB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D1F25A1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Baetid Genus 2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EF3578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72695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3FA2B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513EB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DFA0D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2B027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0A9AA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DC939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1729A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A4BF3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4742A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D576B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38D14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4016D1D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0BA46E9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ungon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3F1530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01CA34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B100F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7F98B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13870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30788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8DA4F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FE9FB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42700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D14F2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4D6805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070B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59FB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134BDB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67BE43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entroptilum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EFE38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F8BD6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B87394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ADA50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A19D0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12871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D62E6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BE776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F7E3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D0C5E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45C84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21019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46E7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0262CC9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F5FB61A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en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D9F75C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F35E4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474020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7E067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CB6AF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D418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B3D6E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48FC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1E6D4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52D7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20E38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C63A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B801B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325F80F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390DF0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Caenid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A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C9F33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84DB8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8E598C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2253D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EF6771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441C2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F8D9B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C5EBC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F2C2A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23461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44684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620F3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ED8DA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57A9472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4E2E935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Caenid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B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19648D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336E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1B94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1EECD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70EB7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061BA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5EE2C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2FC13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1446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E74F2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D581B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DEE3F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DC25F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A3D9CA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41B7584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Wundacaenis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flabell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781454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B0D06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36E87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7FEA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4C6F1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4F1E3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4657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9C91E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954F2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09DFD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DDD53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494D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380C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564EDA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8AE831D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9E8B2F8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26C03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A8DC0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0D5DC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D4148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F2377F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BD6C0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E5748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4B507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E6437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B7A12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AEE68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CDD4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3FA0CC0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BFEF75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micr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648BD1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54B36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72840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3EE6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11B8B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E954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4E0AB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FD472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9F59A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3EC47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02F10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E65CF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88152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FC312D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6BF948A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micr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EB238DD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3C621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8C8E4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3A5BC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DEFCF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9B614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EEC61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3150A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EF951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8379A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389A3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80B0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05E8D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219C47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9B7AB68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lbiterminat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37B0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6F019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9C19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8F019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3CACC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BC837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0B4E4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C6FD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06F6A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317B5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F55E9E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FA7A2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2D68C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752B1D9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192837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CA203B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43538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E7F83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2A73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9FE81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98EFC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33DC0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E8D6CA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8E60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2BC2B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D8F90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D5B3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52D21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E85BE4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A7D7E1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5C05CA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456D56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457AA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8029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CF4C2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A8452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711D9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8812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4BD4D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31DAE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A8C2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3DE48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743E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953E07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BE07E49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59729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8EBE7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2C9A8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308CE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9A30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3C68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7AE3E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863E7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17D0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AB38B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AC370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C7B9E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33626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CF2C48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1D617A9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56624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03D90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AA306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100A4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A663ED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85DF8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DC151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21897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A374F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CB26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96EFB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76526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84367D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1FDCF4B6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86AFFDB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talophleb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E65BF6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62B9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6C472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F3287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635F8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53934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460C9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5D07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F921C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923ED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818C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FCE4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2C80E6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1C0EA41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AA4B08C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ophlebioide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15E12C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6C27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3932B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5C620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29EA4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0CAA8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F72B5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45FC0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8E2491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1B128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A2CC1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7B67F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4F522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6AC99B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8B8DF1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ophlebioide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544B8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E34F5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67A4C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286C6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D2D77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A2128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AEAF4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85DFA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E2B6E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8ECE1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847DC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DB059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71CC0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6AF6AE09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6918FF1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ophlebioide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4BECA4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C20C1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57D2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2455A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F6236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B93AC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10B0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55874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347B3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691DC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A7C80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B1E75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041DC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3471EB9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47F7433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O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9995C6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13D78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40F1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71F5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D52D3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35062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139D83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288BD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89E3D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F596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9D7FF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42A09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17786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Pr="005C6BCD" w:rsidR="00C6315D" w:rsidTr="00E41EF6" w14:paraId="2696932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166FAB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Japp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ACD436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55E90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D930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2BFC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916D3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181EF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68BBD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FB770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1249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A4D89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150FE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0F4FC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7571A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8A588E8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998E7F5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Japp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078E3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E71F7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AE98C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27085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78D95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36945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3E53D6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72291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9EE42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A421C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B0DF8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7C482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E8377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06680D5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1820598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lastRenderedPageBreak/>
              <w:t>Kirrar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1D85D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A458F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F660C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EBE36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808F5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0890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290847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377D5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D0227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C7CB8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D7199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FE585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90570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D7C3B3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7691915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Koorrnong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F43331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5CAAB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0D954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25A9F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F6B11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F4A4F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69308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77AFF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A6796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8C937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01889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E2766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E4397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204B610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1F8189A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Leptophlebiidae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D49634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92FC9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F1136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83565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948A0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80AF8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DB68B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4E4D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0EE9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2F7CF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D8C3F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E4126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A31AE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7D7B2028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6D5952C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Leptophlebiidae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C86DBC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269A5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FBDBA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26DD5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06A24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8D77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3442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2E3F8C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CBCD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8BEE6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44B25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7A88C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DEE81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Pr="005C6BCD" w:rsidR="00C6315D" w:rsidTr="00E41EF6" w14:paraId="302762F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78DA241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Nous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967E0B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6E2B2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7AA27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B71ED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2640A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8BCCE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41235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F4D35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5D50B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1EDF2E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8BE51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DFF85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473E2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087610A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20D5D10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Nous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B8259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87BE6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9FF1A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072A2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AE9E04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4D0AA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9DCDB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E95EF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ECE4C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115ED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71237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699A1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4A323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1284618E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468820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Ulmerophleb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50E6F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BA445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DC7B9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7D72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92C03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E4753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718F2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8DB2A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0B37D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6ADD8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C2098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F4F07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BAC0D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690D8063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B9F4492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Vietnamell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1699E4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1A754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1105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126C4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D0916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66B2F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ECC7C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1B92EE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4844E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874F1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F2200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C2FA3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05013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56272F8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6034023" w14:textId="77777777">
            <w:pPr>
              <w:spacing w:line="276" w:lineRule="auto"/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emerell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picta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C06752" w14:textId="77777777">
            <w:pPr>
              <w:spacing w:line="276" w:lineRule="auto"/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4857C8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5C66D4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E19E51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837851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ABB508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4CEC9D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1E34C6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DB85CA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A88BF3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0D9C9B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3DAA0B" w14:textId="77777777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B149A0" w14:textId="77777777">
            <w:pPr>
              <w:spacing w:line="276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45ABCE04" w14:textId="77777777">
        <w:trPr>
          <w:trHeight w:val="288"/>
        </w:trPr>
        <w:tc>
          <w:tcPr>
            <w:tcW w:w="14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CE140AC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7B099B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2C7AB7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6C9E8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0AE8BB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8F0442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A325E7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F1E529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F1325B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25AC71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554DA8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91015F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EE5D1A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765BC7" w14:textId="77777777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Pr="005C6BCD" w:rsidR="00C6315D" w:rsidTr="00E41EF6" w14:paraId="57A6948F" w14:textId="77777777">
        <w:trPr>
          <w:trHeight w:val="288"/>
        </w:trPr>
        <w:tc>
          <w:tcPr>
            <w:tcW w:w="1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B0B386E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ntipodoeciidae</w:t>
            </w:r>
            <w:proofErr w:type="spellEnd"/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80D105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DF666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69A45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0D171C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0765B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D515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9AA86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3A784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24992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15305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EC16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2EEDF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6C3E8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A4B4C8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C9E068B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ntipodoec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6DDF1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14FC2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19585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5F50C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AAEBA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1EA40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879C3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8218D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FEF48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F88AE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DF5BD4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6AFBD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4C905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72347DD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5C2A8FC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lamocerat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7D9A742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F2756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8ED5E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AFA3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2431B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954E5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EA62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DC2E9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F4C0B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91B5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F7347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A564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1B811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A1B0AA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2CD62B2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nisocentropu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50379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711EB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AB3B5A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4BE45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82B07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B7E80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B4CE32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B3391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A307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6727F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73F43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6D77A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9494B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Pr="005C6BCD" w:rsidR="00C6315D" w:rsidTr="00E41EF6" w14:paraId="65779E6E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A746309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aloc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083D36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2144D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5BC30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56B1B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ECE48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08764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AE23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9DC7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0E86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4FDE9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1A92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7533A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4BF80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F8C4C5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905BE89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aenot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plica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6B6463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F702E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37490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FAA8E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2F7C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BBC337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0E9FD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16C58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EA3F43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DD336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09EA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78384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1311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D0E4C6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45A2988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aloc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F82485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9DBB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22F51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22076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8267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C7F58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22355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64745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D0EB0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D449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0DC5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57E8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843C6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71409AF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895F777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Cal D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43676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E18AD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993AF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7716A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ACDC1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84F70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05FE7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FF1DA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21590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610E5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705E0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D2EE8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15AA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835538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684D3F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liocaloc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sp</w:t>
            </w:r>
            <w:proofErr w:type="gram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C46EF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E2CBF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9B74C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11A80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68FDA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D6A3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3C6E0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55918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BCCE7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49B70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2001E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B0371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3DDC3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B96954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0D1B145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amasi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variegat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8A4E0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E0319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DB6B6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B3FB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CAEA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96C5C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2D2C3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072A0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E430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2FFAC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B4EF9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57AC3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76EE0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797CC4A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AE8AB43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oesuc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FF2292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DE375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FE11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0534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ACF34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FEEF1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2674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5ED8C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AFC3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F1CAB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F9A6C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807FF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B995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933538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585387C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enor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2D49B6E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5B8F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8F638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E9C06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88110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01336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1E8AD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C0C3B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209E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665FA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70FF9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09D68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7742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7FFC898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1173F73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noesucu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E9F27A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07E1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697BE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C2D60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9ADD7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82DB90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2002E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1B5A9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6E249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7DE23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85BFE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2DD0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9DE2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8D66269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ABF252B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stor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01B412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65DB0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904FC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51033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F46BB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0D4D0B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583E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6165B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875CD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00A13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353BA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3E67D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2335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D721E33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38A2B0A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Con B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A1F0C1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9DF8F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645E2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7C59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72317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E0EDA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0A4C3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1B333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87F51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D2F4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09676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D0CA6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F2F37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Pr="005C6BCD" w:rsidR="00C6315D" w:rsidTr="00E41EF6" w14:paraId="6AC0DAF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DFD76CC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  <w:p w:rsidRPr="005C6BCD" w:rsidR="00C6315D" w:rsidP="00E41EF6" w:rsidRDefault="00C6315D" w14:paraId="7FC35C01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cnomida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AD81C9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58B3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8E6E61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159CE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312BA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636D9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6F48B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4563A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0DE3E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ECD8A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40604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BB377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4B09B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368132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39D30FE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aternomin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6D2C0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3F0BB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B253E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48F97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97277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D0F26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EFC61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8F193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C79AB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288283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7C955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7AC52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EA8E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D6F1AEE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AB42B6B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Ecnomidae Genus D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F276B3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C067C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5AF4D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6FE65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E4C30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1B474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893C5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DBAFA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EDF3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A750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CE249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5E430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3DD70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A71A7F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A69122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Ecnomin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EB0988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D9A7A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301BE9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FA33B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9E40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1B879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2DA9C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D8510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9A84EE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E8E9C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5E92E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356BB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71811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22523FE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544B3EC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lastRenderedPageBreak/>
              <w:t>Ecnomu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B7555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5237D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34D3E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B2F42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4D59D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7BF5C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91A6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BB73F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5D3C2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D9611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6E56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F24CA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73535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12E17CF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86A32F8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lossosomat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323AD2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07654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C435B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4DBC3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3A8B2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F95D1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741F5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E3B92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42F7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2BCC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4978D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ADCC4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81FF5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A93BE52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0541A32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gapetus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7DBA4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5FB5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B7079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AC2B0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FBF50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F3D19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BBF1E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3C34A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BC258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F7D35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7314F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F7EAE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FA4E1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54A81E0E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0F93F6F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licoph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035187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B5B777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02FE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F3E28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745C8D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3655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8DB71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B66B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4FFED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F0352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34EC9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65569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B8A53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B485BB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095D374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Cal C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DDF736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61A5F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27C16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34594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50C06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F1BBD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C0A06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D6026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9262C3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7AFFD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B4B37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56B5F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8F089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94044D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1F29E4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Hel C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3AE9867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19915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EA96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AF71E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B281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15E45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E50DB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4CA70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AFDD0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BF458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DC6D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748A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F6344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85974E6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19E8730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Heloccabu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B4F90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C365E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292FB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18C02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8F3F0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71BA4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02E07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6A56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B8FDB7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E2856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23690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7FF68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213E2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6CDE2F7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AE64729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licopsych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44E529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1813B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B9015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75205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67DE7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CD475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3636C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E08B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591B1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703FE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4F795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F01B2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4ED2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3E396E33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2CFDF25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Helicopsyche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B04C1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64947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A00E8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59B8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1216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FF1AD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B57D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90F83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8F95B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6FAD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528DE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1BB88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820C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2DD14F8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C457305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F5A4E26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74DE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8E4DC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4AFCC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D103B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28842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71928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0E1B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35960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AC8FD4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A9873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B58E4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1FAA8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D2465E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67A3C8B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psilochorem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gisbum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A71812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749B2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70BC7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FA51B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1E579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1206F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A2929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DE88A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2DCB7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7E412D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B37DD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EED89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F75FD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246EA8C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865AACE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Ethochorem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runneum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56658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8274F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7CEF28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3B6FE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83FB2C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B9497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4337C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BFFBA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26032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B53753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C573F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FF67A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13975F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3FF2E72A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44E5275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BE1CC3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62188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544CB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0FAF2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EBEEDC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B545F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48BCB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7C789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2C31D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38018C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42B1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A6322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DEDDE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6CDF9A63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49B1BB5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syllobetin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umberlandic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82ECB6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2BFC28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97A38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168E84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0A4BAA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9942A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49DE98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152A4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03A2D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8BAD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7FC73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09FBA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207B6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55E975A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932B25D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syllobetin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locula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F170EE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86177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03E917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B5E366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5ACB0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2C25F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B9145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4E8D5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91624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741A8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2B8E7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05D6C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0E79A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6FFB24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8E0FF56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AB03D18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2473B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77536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C835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B2518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EE472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2BF22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F617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DEB60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2FAB4E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6FB44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85BE1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DA692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00BD62F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A6692A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smicride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15C4A0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24F66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70EBEA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B55E6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F30BF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21F540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E6909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44DB3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9AFDA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02221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E1F91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1E889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6A74B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4ABBF95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124BD24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aliomorph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78CF7E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BCDE3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A54B0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23C391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66F06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21C9C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47BF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8F242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6AF3D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91A3D3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EACA38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0A65C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F0821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8ABFD76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85A1710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heumatopsyche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33961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11723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5809A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779C7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BB709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DDBB43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9C730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F581F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189052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978A2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9AC91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D222F0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741DE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7DE4218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92769D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iplectron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142C02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E9067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A9F6D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6FA0B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75B46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9662B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4556F5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9CBE7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444742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283B6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7CC7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F2BA0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D6A75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22F77894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349A60DF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iplectron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sp. AV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830FCC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01D53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5D32C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713AE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ECB3F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0C1BA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1395F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6C5D8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4DAEA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31507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E900B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CCF5E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03343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3D26E03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AD981A3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Diplectron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4F02B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27D84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A2208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C675A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9C00E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DC50C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12A8B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DE916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7DD77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C0CEF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D0E3E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C3C64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9B1FF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1EE205C1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77547E6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53FDD4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3D552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F7A5C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9FDEE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37C17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06329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CEEF4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7BEEB6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5ADD5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EA1F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BB19F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6E065B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ABCCF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648A72C9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0038C89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Notalin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33524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E8B7A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DA423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29DE9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54E093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DC3AD0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D2255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F0144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346200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446EC7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EAF8E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5BCE6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09EB0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5A37DC46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E6283E7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riplectides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australicus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46B0A90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81016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1F335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008A0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4BC4C6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CC73D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C85108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D86DA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F277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E8FEC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83061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28C71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EFCA7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E726BC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C0A527B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riplectide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0B057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DE46D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2510D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70C50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42D5C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0F8A4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39C4D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40C17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B4B0B3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FAD3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84C2D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3362E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F655B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65FCC3E7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69E5836" w14:textId="77777777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Odontocer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3AAE710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6F03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DEFE3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CCC2C6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D00E6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C5A55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63DFE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90914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722492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5C45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3F1F99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00234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56B22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DFD8925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CF450EE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Barynema</w:t>
            </w:r>
            <w:proofErr w:type="spellEnd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costatum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D19666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A839C0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056B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F10EC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D0EAE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D01DA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0F181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1C049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E823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9AD3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B6D1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8E784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BA82E1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5EA4FE72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228300EC" w14:textId="77777777">
            <w:pPr>
              <w:ind w:firstLine="400" w:firstLineChars="20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arilia bol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C72538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EB93C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8905F1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9C67C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46B54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FA6542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F7BF7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7A6F1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0473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DE9D9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50605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8C526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541213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742D76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AC23ACB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ilopotam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5686B8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7AF5D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353CE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76D313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06150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B606AC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EE37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9D236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718E6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71106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8F63C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F4EA1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C66CA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6FC394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A4F3022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lastRenderedPageBreak/>
              <w:t>Chimarr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F689C1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F0F7F4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92187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FC243A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AA727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F6821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EAA3E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9E70B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57053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C707FB9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E0CD7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38738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B5D01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44DA85DC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452F14FE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Hydrobiosell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451BD5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497FC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B73D5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EB858B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2F595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0832CA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55F36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67178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FF35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C72CD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0FE63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00532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81EFD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  <w:tr w:rsidRPr="005C6BCD" w:rsidR="00C6315D" w:rsidTr="00E41EF6" w14:paraId="36F978C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E4E2DB4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hilorheithr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83C11A1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7D330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1AFF0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7B5F8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157FD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2D773D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E83D34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24C176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2B1D3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0BB8F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5C4BA2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26F1E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1B863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76BB8C5D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B9A2622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Genus </w:t>
            </w:r>
            <w:proofErr w:type="spellStart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Philor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A sp. 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3B5ABA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874CE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9E4A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3956D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864A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E3ABE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4642E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F81D2D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283498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1A92A7E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1D00B2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5498A4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4B745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04E49D36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1404CCB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Kosrheithru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72F395E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B882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6B6B7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2065D2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9300EAA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3AF486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797D8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DD22D7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32609C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51632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E554C1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95523C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249D10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6DCD8A3B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16FE5C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hilorheithrus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CECFDF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50969E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5310FE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3CA96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03A9D2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3AB630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103653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4F3FC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D4FA4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36A1E2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12B9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E6D95F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D1F88B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38DF0DB2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013CF60B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AB7BA2C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56DE9F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4B5DF7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049DC6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998EF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A0F2BD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310DBD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8CEF56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A8C3D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36DBFA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45E84D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91B332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8538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0A13149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01D2760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Genus I sp. AV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97C732D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65B755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DB25FD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F13293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20538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325A1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2B7B0C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C0481A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3EEBD9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8EBD5C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74BBE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B59AF3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A3953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6AC76D7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62EC751D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anyctiophylax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455D133" w14:textId="77777777">
            <w:pPr>
              <w:ind w:firstLine="400" w:firstLineChars="20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B4748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A4E3B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C16D2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F8634EF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AA989B8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51529F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F7C59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763278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1F0A74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4E606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1D440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6B3CCD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2FCFE6C0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7FBE4736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lectrocnemia</w:t>
            </w:r>
            <w:proofErr w:type="spellEnd"/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 AV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BEE79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3C85BC2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87506A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8C309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93021F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693BAC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721B8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09791D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1C3BA8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CD8A96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EE6FF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EE8901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AED61D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532A635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5D425A5" w14:textId="77777777">
            <w:pPr>
              <w:ind w:firstLine="200" w:firstLineChars="10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BC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asimiidae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6B5193C" w14:textId="77777777">
            <w:pPr>
              <w:ind w:firstLine="200" w:firstLineChars="1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C95FB0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10CBE20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8AC1AD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D8F59B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F719B9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46BEA0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AFD91C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CCDDE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0E8325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6E0EAE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A1A1C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CC8FA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C6BCD" w:rsidR="00C6315D" w:rsidTr="00E41EF6" w14:paraId="1C09CE26" w14:textId="77777777">
        <w:trPr>
          <w:trHeight w:val="288"/>
        </w:trPr>
        <w:tc>
          <w:tcPr>
            <w:tcW w:w="14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5C6BCD" w:rsidR="00C6315D" w:rsidP="00E41EF6" w:rsidRDefault="00C6315D" w14:paraId="531EFD85" w14:textId="77777777">
            <w:pPr>
              <w:ind w:firstLine="400" w:firstLineChars="20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Tasimia</w:t>
            </w: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6F0AEFB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75C0F4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52782E7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79ADB8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3AE3A2A7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9E3C2C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1B310A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0D9376E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D45E671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2DA66B6C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6473D723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4B114FCD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5C6BCD" w:rsidR="00C6315D" w:rsidP="00E41EF6" w:rsidRDefault="00C6315D" w14:paraId="722F4F80" w14:textId="7777777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5C6BCD">
              <w:rPr>
                <w:rFonts w:eastAsia="Times New Roman" w:cs="Calibri"/>
                <w:color w:val="000000"/>
                <w:sz w:val="20"/>
                <w:szCs w:val="20"/>
              </w:rPr>
              <w:t>x</w:t>
            </w:r>
          </w:p>
        </w:tc>
      </w:tr>
    </w:tbl>
    <w:p w:rsidRPr="005C6BCD" w:rsidR="00C6315D" w:rsidP="00C6315D" w:rsidRDefault="00C6315D" w14:paraId="3F3649F7" w14:textId="77777777">
      <w:pPr>
        <w:pStyle w:val="Normal0"/>
        <w:ind w:left="720" w:hanging="720"/>
        <w:rPr>
          <w:rFonts w:eastAsia="Calibri" w:cs="Calibri" w:asciiTheme="minorHAnsi" w:hAnsiTheme="minorHAnsi"/>
          <w:sz w:val="20"/>
          <w:szCs w:val="20"/>
        </w:rPr>
      </w:pPr>
    </w:p>
    <w:p w:rsidRPr="005C6BCD" w:rsidR="00C6315D" w:rsidP="00C6315D" w:rsidRDefault="00C6315D" w14:paraId="20C0717C" w14:textId="77777777">
      <w:pPr>
        <w:pStyle w:val="Normal0"/>
        <w:rPr>
          <w:sz w:val="20"/>
          <w:szCs w:val="20"/>
        </w:rPr>
      </w:pPr>
    </w:p>
    <w:p w:rsidRPr="00FA2AE7" w:rsidR="00C6315D" w:rsidP="004302A4" w:rsidRDefault="00C6315D" w14:paraId="5EF3643E" w14:textId="77777777">
      <w:pPr>
        <w:rPr>
          <w:rFonts w:asciiTheme="majorHAnsi" w:hAnsiTheme="majorHAnsi" w:cstheme="majorHAnsi"/>
          <w:lang w:val="en-GB"/>
        </w:rPr>
      </w:pPr>
    </w:p>
    <w:p w:rsidR="00583FF2" w:rsidP="00583FF2" w:rsidRDefault="00583FF2" w14:paraId="5BC5FFB7" w14:textId="77777777">
      <w:pPr>
        <w:pStyle w:val="Normal0"/>
        <w:ind w:left="720" w:hanging="720"/>
        <w:rPr>
          <w:rFonts w:eastAsia="Calibri" w:cs="Calibri"/>
        </w:rPr>
      </w:pPr>
    </w:p>
    <w:p w:rsidRPr="005C6BCD" w:rsidR="00583FF2" w:rsidP="00583FF2" w:rsidRDefault="00583FF2" w14:paraId="049B7A67" w14:textId="77777777">
      <w:pPr>
        <w:pStyle w:val="Normal0"/>
        <w:rPr>
          <w:sz w:val="20"/>
          <w:szCs w:val="20"/>
        </w:rPr>
      </w:pPr>
    </w:p>
    <w:sectPr w:rsidRPr="005C6BCD" w:rsidR="00583FF2" w:rsidSect="00430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FFEE5" w14:textId="77777777" w:rsidR="00113315" w:rsidRDefault="00113315" w:rsidP="0063401C">
      <w:r>
        <w:separator/>
      </w:r>
    </w:p>
  </w:endnote>
  <w:endnote w:type="continuationSeparator" w:id="0">
    <w:p w14:paraId="1D2016F1" w14:textId="77777777" w:rsidR="00113315" w:rsidRDefault="00113315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614BE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9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369EA9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F147A" w14:textId="77777777" w:rsidR="00113315" w:rsidRDefault="00113315" w:rsidP="0063401C">
      <w:r>
        <w:separator/>
      </w:r>
    </w:p>
  </w:footnote>
  <w:footnote w:type="continuationSeparator" w:id="0">
    <w:p w14:paraId="40EB06A3" w14:textId="77777777" w:rsidR="00113315" w:rsidRDefault="00113315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6F410" w14:textId="0011D308" w:rsidR="0063401C" w:rsidRDefault="0063401C" w:rsidP="00997FE7">
    <w:pPr>
      <w:pStyle w:val="Header"/>
      <w:jc w:val="center"/>
    </w:pPr>
  </w:p>
  <w:p w14:paraId="584DFE8D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737F4"/>
    <w:multiLevelType w:val="hybridMultilevel"/>
    <w:tmpl w:val="1A20C842"/>
    <w:lvl w:ilvl="0" w:tplc="219A85EC">
      <w:start w:val="1"/>
      <w:numFmt w:val="upperLetter"/>
      <w:lvlText w:val="%1)"/>
      <w:lvlJc w:val="left"/>
      <w:pPr>
        <w:ind w:left="720" w:hanging="360"/>
      </w:pPr>
      <w:rPr>
        <w:rFonts w:ascii="Calibri Light" w:hAnsi="Calibri Light" w:cs="Calibri Light"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6001B"/>
    <w:multiLevelType w:val="multilevel"/>
    <w:tmpl w:val="8C7621F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4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80D5213"/>
    <w:multiLevelType w:val="multilevel"/>
    <w:tmpl w:val="E1063D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3AC11C9"/>
    <w:multiLevelType w:val="multilevel"/>
    <w:tmpl w:val="FF72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D87159"/>
    <w:multiLevelType w:val="hybridMultilevel"/>
    <w:tmpl w:val="50321ED8"/>
    <w:lvl w:ilvl="0" w:tplc="D3E0C41E">
      <w:start w:val="1"/>
      <w:numFmt w:val="lowerRoman"/>
      <w:lvlText w:val="%1)"/>
      <w:lvlJc w:val="left"/>
      <w:pPr>
        <w:ind w:left="1287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1774277688">
    <w:abstractNumId w:val="4"/>
  </w:num>
  <w:num w:numId="2" w16cid:durableId="1318416126">
    <w:abstractNumId w:val="3"/>
  </w:num>
  <w:num w:numId="3" w16cid:durableId="388383364">
    <w:abstractNumId w:val="2"/>
  </w:num>
  <w:num w:numId="4" w16cid:durableId="493686463">
    <w:abstractNumId w:val="5"/>
  </w:num>
  <w:num w:numId="5" w16cid:durableId="2090804680">
    <w:abstractNumId w:val="0"/>
  </w:num>
  <w:num w:numId="6" w16cid:durableId="62027237">
    <w:abstractNumId w:val="1"/>
  </w:num>
  <w:num w:numId="7" w16cid:durableId="63460150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7230690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D2"/>
    <w:rsid w:val="00014E13"/>
    <w:rsid w:val="000C5B4D"/>
    <w:rsid w:val="000F257D"/>
    <w:rsid w:val="00113315"/>
    <w:rsid w:val="00151B6F"/>
    <w:rsid w:val="001704E7"/>
    <w:rsid w:val="001B41A5"/>
    <w:rsid w:val="002624FF"/>
    <w:rsid w:val="002819E1"/>
    <w:rsid w:val="00311E96"/>
    <w:rsid w:val="004034EA"/>
    <w:rsid w:val="004302A4"/>
    <w:rsid w:val="004C7177"/>
    <w:rsid w:val="00574328"/>
    <w:rsid w:val="00583FF2"/>
    <w:rsid w:val="005910E5"/>
    <w:rsid w:val="005C6BCD"/>
    <w:rsid w:val="0063401C"/>
    <w:rsid w:val="006A4F61"/>
    <w:rsid w:val="006A59D2"/>
    <w:rsid w:val="007B3565"/>
    <w:rsid w:val="007F0433"/>
    <w:rsid w:val="007F3854"/>
    <w:rsid w:val="00816D72"/>
    <w:rsid w:val="00826797"/>
    <w:rsid w:val="00966EEF"/>
    <w:rsid w:val="00997FE7"/>
    <w:rsid w:val="009F0762"/>
    <w:rsid w:val="00A67DBB"/>
    <w:rsid w:val="00BD4601"/>
    <w:rsid w:val="00C25B86"/>
    <w:rsid w:val="00C62C77"/>
    <w:rsid w:val="00C6315D"/>
    <w:rsid w:val="00CA03E7"/>
    <w:rsid w:val="00DE5733"/>
    <w:rsid w:val="00E64BD3"/>
    <w:rsid w:val="00E94F45"/>
    <w:rsid w:val="00EC62E0"/>
    <w:rsid w:val="00EF7991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61791"/>
  <w15:docId w15:val="{6293FE14-195E-6E49-AE93-5B3F61714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FF2"/>
    <w:pPr>
      <w:keepNext/>
      <w:keepLines/>
      <w:spacing w:after="120" w:line="360" w:lineRule="auto"/>
      <w:outlineLvl w:val="0"/>
    </w:pPr>
    <w:rPr>
      <w:rFonts w:asciiTheme="majorHAnsi" w:eastAsia="Cambria" w:hAnsiTheme="majorHAnsi" w:cs="Cambria"/>
      <w:b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FF2"/>
    <w:pPr>
      <w:keepNext/>
      <w:keepLines/>
      <w:spacing w:after="120"/>
      <w:outlineLvl w:val="1"/>
    </w:pPr>
    <w:rPr>
      <w:rFonts w:asciiTheme="majorHAnsi" w:eastAsia="Cambria" w:hAnsiTheme="majorHAnsi" w:cs="Cambria"/>
      <w:b/>
      <w:sz w:val="22"/>
      <w:szCs w:val="36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FF2"/>
    <w:pPr>
      <w:keepNext/>
      <w:keepLines/>
      <w:numPr>
        <w:ilvl w:val="2"/>
        <w:numId w:val="6"/>
      </w:numPr>
      <w:spacing w:before="240" w:after="240" w:line="360" w:lineRule="auto"/>
      <w:outlineLvl w:val="2"/>
    </w:pPr>
    <w:rPr>
      <w:rFonts w:asciiTheme="majorHAnsi" w:eastAsia="Cambria" w:hAnsiTheme="majorHAnsi" w:cs="Cambria"/>
      <w:i/>
      <w:sz w:val="22"/>
      <w:szCs w:val="28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FF2"/>
    <w:pPr>
      <w:keepNext/>
      <w:keepLines/>
      <w:numPr>
        <w:ilvl w:val="3"/>
        <w:numId w:val="6"/>
      </w:numPr>
      <w:spacing w:before="240" w:after="40" w:line="360" w:lineRule="auto"/>
      <w:outlineLvl w:val="3"/>
    </w:pPr>
    <w:rPr>
      <w:rFonts w:ascii="Calibri" w:eastAsia="Cambria" w:hAnsi="Calibri" w:cs="Cambria"/>
      <w:b/>
      <w:sz w:val="22"/>
      <w:lang w:val="en-AU"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FF2"/>
    <w:pPr>
      <w:keepNext/>
      <w:keepLines/>
      <w:numPr>
        <w:ilvl w:val="4"/>
        <w:numId w:val="6"/>
      </w:numPr>
      <w:spacing w:before="220" w:after="40" w:line="360" w:lineRule="auto"/>
      <w:outlineLvl w:val="4"/>
    </w:pPr>
    <w:rPr>
      <w:rFonts w:ascii="Calibri" w:eastAsia="Cambria" w:hAnsi="Calibri" w:cs="Cambria"/>
      <w:b/>
      <w:sz w:val="22"/>
      <w:szCs w:val="22"/>
      <w:lang w:val="en-AU" w:eastAsia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3FF2"/>
    <w:pPr>
      <w:keepNext/>
      <w:keepLines/>
      <w:numPr>
        <w:ilvl w:val="5"/>
        <w:numId w:val="6"/>
      </w:numPr>
      <w:spacing w:before="200" w:after="40" w:line="360" w:lineRule="auto"/>
      <w:outlineLvl w:val="5"/>
    </w:pPr>
    <w:rPr>
      <w:rFonts w:ascii="Calibri" w:eastAsia="Cambria" w:hAnsi="Calibri" w:cs="Cambria"/>
      <w:b/>
      <w:sz w:val="20"/>
      <w:szCs w:val="20"/>
      <w:lang w:val="en-AU" w:eastAsia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FF2"/>
    <w:pPr>
      <w:keepNext/>
      <w:keepLines/>
      <w:numPr>
        <w:ilvl w:val="6"/>
        <w:numId w:val="6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AU" w:eastAsia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FF2"/>
    <w:pPr>
      <w:keepNext/>
      <w:keepLines/>
      <w:numPr>
        <w:ilvl w:val="7"/>
        <w:numId w:val="6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FF2"/>
    <w:pPr>
      <w:keepNext/>
      <w:keepLines/>
      <w:numPr>
        <w:ilvl w:val="8"/>
        <w:numId w:val="6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83FF2"/>
    <w:rPr>
      <w:rFonts w:asciiTheme="majorHAnsi" w:eastAsia="Cambria" w:hAnsiTheme="majorHAnsi" w:cs="Cambria"/>
      <w:b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83FF2"/>
    <w:rPr>
      <w:rFonts w:asciiTheme="majorHAnsi" w:eastAsia="Cambria" w:hAnsiTheme="majorHAnsi" w:cs="Cambria"/>
      <w:b/>
      <w:sz w:val="22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83FF2"/>
    <w:rPr>
      <w:rFonts w:asciiTheme="majorHAnsi" w:eastAsia="Cambria" w:hAnsiTheme="majorHAnsi" w:cs="Cambria"/>
      <w:i/>
      <w:sz w:val="22"/>
      <w:szCs w:val="28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FF2"/>
    <w:rPr>
      <w:rFonts w:ascii="Calibri" w:eastAsia="Cambria" w:hAnsi="Calibri" w:cs="Cambria"/>
      <w:b/>
      <w:sz w:val="22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FF2"/>
    <w:rPr>
      <w:rFonts w:ascii="Calibri" w:eastAsia="Cambria" w:hAnsi="Calibri" w:cs="Cambria"/>
      <w:b/>
      <w:sz w:val="22"/>
      <w:szCs w:val="22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583FF2"/>
    <w:rPr>
      <w:rFonts w:ascii="Calibri" w:eastAsia="Cambria" w:hAnsi="Calibri" w:cs="Cambria"/>
      <w:b/>
      <w:sz w:val="20"/>
      <w:szCs w:val="20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FF2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FF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FF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583FF2"/>
    <w:pPr>
      <w:keepNext/>
      <w:keepLines/>
      <w:spacing w:before="480" w:after="120" w:line="360" w:lineRule="auto"/>
    </w:pPr>
    <w:rPr>
      <w:rFonts w:ascii="Calibri" w:eastAsia="Cambria" w:hAnsi="Calibri" w:cs="Cambria"/>
      <w:b/>
      <w:sz w:val="72"/>
      <w:szCs w:val="7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583FF2"/>
    <w:rPr>
      <w:rFonts w:ascii="Calibri" w:eastAsia="Cambria" w:hAnsi="Calibri" w:cs="Cambria"/>
      <w:b/>
      <w:sz w:val="72"/>
      <w:szCs w:val="72"/>
      <w:lang w:val="en-AU" w:eastAsia="en-AU"/>
    </w:rPr>
  </w:style>
  <w:style w:type="paragraph" w:customStyle="1" w:styleId="Normal0">
    <w:name w:val="Normal0"/>
    <w:qFormat/>
    <w:rsid w:val="00583FF2"/>
    <w:pPr>
      <w:spacing w:after="120" w:line="360" w:lineRule="auto"/>
    </w:pPr>
    <w:rPr>
      <w:rFonts w:ascii="Calibri" w:eastAsia="Cambria" w:hAnsi="Calibri" w:cs="Cambria"/>
      <w:sz w:val="22"/>
      <w:lang w:val="en-AU" w:eastAsia="en-AU"/>
    </w:rPr>
  </w:style>
  <w:style w:type="paragraph" w:customStyle="1" w:styleId="heading10">
    <w:name w:val="heading 10"/>
    <w:basedOn w:val="Normal0"/>
    <w:next w:val="Normal0"/>
    <w:rsid w:val="00583FF2"/>
    <w:pPr>
      <w:keepNext/>
      <w:keepLines/>
      <w:spacing w:before="48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rsid w:val="00583FF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rsid w:val="00583FF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rsid w:val="00583FF2"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rsid w:val="00583FF2"/>
    <w:pPr>
      <w:keepNext/>
      <w:keepLines/>
      <w:spacing w:before="220" w:after="40"/>
      <w:outlineLvl w:val="4"/>
    </w:pPr>
    <w:rPr>
      <w:b/>
      <w:szCs w:val="22"/>
    </w:rPr>
  </w:style>
  <w:style w:type="paragraph" w:customStyle="1" w:styleId="heading60">
    <w:name w:val="heading 60"/>
    <w:basedOn w:val="Normal0"/>
    <w:next w:val="Normal0"/>
    <w:rsid w:val="00583FF2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583FF2"/>
    <w:rPr>
      <w:rFonts w:ascii="Cambria" w:eastAsia="Cambria" w:hAnsi="Cambria" w:cs="Cambria"/>
      <w:lang w:val="en-AU"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rsid w:val="00583FF2"/>
    <w:pPr>
      <w:keepNext/>
      <w:keepLines/>
      <w:spacing w:before="480"/>
    </w:pPr>
    <w:rPr>
      <w:b/>
      <w:sz w:val="72"/>
      <w:szCs w:val="72"/>
    </w:rPr>
  </w:style>
  <w:style w:type="character" w:customStyle="1" w:styleId="docurl">
    <w:name w:val="docurl"/>
    <w:basedOn w:val="DefaultParagraphFont"/>
    <w:rsid w:val="00583FF2"/>
  </w:style>
  <w:style w:type="character" w:styleId="Hyperlink">
    <w:name w:val="Hyperlink"/>
    <w:basedOn w:val="DefaultParagraphFont"/>
    <w:uiPriority w:val="99"/>
    <w:unhideWhenUsed/>
    <w:rsid w:val="00583FF2"/>
    <w:rPr>
      <w:color w:val="0563C1" w:themeColor="hyperlink"/>
      <w:u w:val="single"/>
    </w:rPr>
  </w:style>
  <w:style w:type="paragraph" w:styleId="Subtitle">
    <w:name w:val="Subtitle"/>
    <w:basedOn w:val="Normal0"/>
    <w:next w:val="Normal0"/>
    <w:link w:val="SubtitleChar"/>
    <w:uiPriority w:val="11"/>
    <w:qFormat/>
    <w:rsid w:val="00583FF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83FF2"/>
    <w:rPr>
      <w:rFonts w:ascii="Georgia" w:eastAsia="Georgia" w:hAnsi="Georgia" w:cs="Georgia"/>
      <w:i/>
      <w:color w:val="666666"/>
      <w:sz w:val="48"/>
      <w:szCs w:val="48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83FF2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unhideWhenUsed/>
    <w:rsid w:val="00583F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FF2"/>
    <w:rPr>
      <w:rFonts w:ascii="Calibri" w:eastAsia="Cambria" w:hAnsi="Calibri" w:cs="Cambria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FF2"/>
    <w:rPr>
      <w:rFonts w:ascii="Calibri" w:eastAsia="Cambria" w:hAnsi="Calibri" w:cs="Cambria"/>
      <w:b/>
      <w:bCs/>
      <w:sz w:val="20"/>
      <w:szCs w:val="20"/>
      <w:lang w:val="en-AU" w:eastAsia="en-AU"/>
    </w:rPr>
  </w:style>
  <w:style w:type="paragraph" w:customStyle="1" w:styleId="Subtitle0">
    <w:name w:val="Subtitle0"/>
    <w:basedOn w:val="Normal0"/>
    <w:next w:val="Normal0"/>
    <w:rsid w:val="00583FF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OC6">
    <w:name w:val="toc 6"/>
    <w:basedOn w:val="Normal"/>
    <w:next w:val="Normal"/>
    <w:autoRedefine/>
    <w:uiPriority w:val="39"/>
    <w:unhideWhenUsed/>
    <w:rsid w:val="00583FF2"/>
    <w:pPr>
      <w:tabs>
        <w:tab w:val="right" w:leader="dot" w:pos="8290"/>
      </w:tabs>
      <w:spacing w:after="100"/>
      <w:ind w:left="1200"/>
    </w:pPr>
    <w:rPr>
      <w:rFonts w:ascii="Calibri" w:eastAsia="Cambria" w:hAnsi="Calibri" w:cs="Cambria"/>
      <w:sz w:val="22"/>
      <w:lang w:val="en-AU" w:eastAsia="en-AU"/>
    </w:rPr>
  </w:style>
  <w:style w:type="paragraph" w:styleId="BodyTextIndent">
    <w:name w:val="Body Text Indent"/>
    <w:basedOn w:val="Normal"/>
    <w:link w:val="BodyTextIndentChar"/>
    <w:rsid w:val="00583FF2"/>
    <w:pPr>
      <w:spacing w:after="120" w:line="360" w:lineRule="auto"/>
      <w:ind w:left="810" w:hanging="810"/>
    </w:pPr>
    <w:rPr>
      <w:rFonts w:ascii="Arial" w:eastAsia="Times New Roman" w:hAnsi="Arial" w:cs="Times New Roman"/>
      <w:sz w:val="22"/>
      <w:szCs w:val="20"/>
      <w:lang w:val="en-AU"/>
    </w:rPr>
  </w:style>
  <w:style w:type="character" w:customStyle="1" w:styleId="BodyTextIndentChar">
    <w:name w:val="Body Text Indent Char"/>
    <w:basedOn w:val="DefaultParagraphFont"/>
    <w:link w:val="BodyTextIndent"/>
    <w:rsid w:val="00583FF2"/>
    <w:rPr>
      <w:rFonts w:ascii="Arial" w:eastAsia="Times New Roman" w:hAnsi="Arial" w:cs="Times New Roman"/>
      <w:sz w:val="22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583FF2"/>
    <w:pPr>
      <w:spacing w:after="0" w:line="259" w:lineRule="auto"/>
      <w:outlineLvl w:val="9"/>
    </w:pPr>
    <w:rPr>
      <w:rFonts w:eastAsiaTheme="majorEastAsia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83FF2"/>
    <w:pPr>
      <w:spacing w:after="100" w:line="360" w:lineRule="auto"/>
    </w:pPr>
    <w:rPr>
      <w:rFonts w:ascii="Calibri" w:eastAsia="Cambria" w:hAnsi="Calibri" w:cs="Cambria"/>
      <w:sz w:val="22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583FF2"/>
    <w:rPr>
      <w:color w:val="605E5C"/>
      <w:shd w:val="clear" w:color="auto" w:fill="E1DFDD"/>
    </w:rPr>
  </w:style>
  <w:style w:type="character" w:customStyle="1" w:styleId="mi">
    <w:name w:val="mi"/>
    <w:basedOn w:val="DefaultParagraphFont"/>
    <w:rsid w:val="00583FF2"/>
  </w:style>
  <w:style w:type="character" w:customStyle="1" w:styleId="mo">
    <w:name w:val="mo"/>
    <w:basedOn w:val="DefaultParagraphFont"/>
    <w:rsid w:val="00583FF2"/>
  </w:style>
  <w:style w:type="character" w:styleId="PlaceholderText">
    <w:name w:val="Placeholder Text"/>
    <w:basedOn w:val="DefaultParagraphFont"/>
    <w:uiPriority w:val="99"/>
    <w:semiHidden/>
    <w:rsid w:val="00583FF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3F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3FF2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583FF2"/>
    <w:pPr>
      <w:spacing w:after="100" w:line="360" w:lineRule="auto"/>
      <w:ind w:left="220"/>
    </w:pPr>
    <w:rPr>
      <w:rFonts w:ascii="Calibri" w:eastAsia="Cambria" w:hAnsi="Calibri" w:cs="Cambria"/>
      <w:sz w:val="22"/>
      <w:lang w:val="en-AU"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583FF2"/>
    <w:pPr>
      <w:spacing w:after="100" w:line="360" w:lineRule="auto"/>
      <w:ind w:left="440"/>
    </w:pPr>
    <w:rPr>
      <w:rFonts w:ascii="Calibri" w:eastAsia="Cambria" w:hAnsi="Calibri" w:cs="Cambria"/>
      <w:sz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583FF2"/>
    <w:pPr>
      <w:spacing w:after="200"/>
    </w:pPr>
    <w:rPr>
      <w:rFonts w:ascii="Calibri" w:eastAsia="Cambria" w:hAnsi="Calibri" w:cs="Cambria"/>
      <w:i/>
      <w:iCs/>
      <w:color w:val="44546A" w:themeColor="text2"/>
      <w:sz w:val="18"/>
      <w:szCs w:val="18"/>
      <w:lang w:val="en-AU"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583FF2"/>
    <w:pPr>
      <w:spacing w:line="360" w:lineRule="auto"/>
    </w:pPr>
    <w:rPr>
      <w:rFonts w:ascii="Calibri" w:eastAsia="Cambria" w:hAnsi="Calibri" w:cs="Cambria"/>
      <w:sz w:val="22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583FF2"/>
    <w:rPr>
      <w:color w:val="954F72"/>
      <w:u w:val="single"/>
    </w:rPr>
  </w:style>
  <w:style w:type="paragraph" w:customStyle="1" w:styleId="msonormal0">
    <w:name w:val="msonormal"/>
    <w:basedOn w:val="Normal"/>
    <w:rsid w:val="00583FF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5">
    <w:name w:val="xl65"/>
    <w:basedOn w:val="Normal"/>
    <w:rsid w:val="00583FF2"/>
    <w:pPr>
      <w:pBdr>
        <w:bottom w:val="single" w:sz="4" w:space="0" w:color="8EA9DB"/>
      </w:pBdr>
      <w:shd w:val="clear" w:color="D9E1F2" w:fill="D9E1F2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66">
    <w:name w:val="xl66"/>
    <w:basedOn w:val="Normal"/>
    <w:rsid w:val="00583FF2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7">
    <w:name w:val="xl67"/>
    <w:basedOn w:val="Normal"/>
    <w:rsid w:val="00583FF2"/>
    <w:pPr>
      <w:shd w:val="clear" w:color="D9E1F2" w:fill="D9E1F2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68">
    <w:name w:val="xl68"/>
    <w:basedOn w:val="Normal"/>
    <w:rsid w:val="00583FF2"/>
    <w:pPr>
      <w:pBdr>
        <w:bottom w:val="single" w:sz="4" w:space="0" w:color="8EA9DB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69">
    <w:name w:val="xl69"/>
    <w:basedOn w:val="Normal"/>
    <w:rsid w:val="00583FF2"/>
    <w:pPr>
      <w:pBdr>
        <w:bottom w:val="single" w:sz="4" w:space="0" w:color="8EA9DB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70">
    <w:name w:val="xl70"/>
    <w:basedOn w:val="Normal"/>
    <w:rsid w:val="00583FF2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71">
    <w:name w:val="xl71"/>
    <w:basedOn w:val="Normal"/>
    <w:rsid w:val="00583FF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styleId="Revision">
    <w:name w:val="Revision"/>
    <w:hidden/>
    <w:uiPriority w:val="99"/>
    <w:semiHidden/>
    <w:rsid w:val="00583FF2"/>
    <w:rPr>
      <w:rFonts w:ascii="Calibri" w:eastAsia="Cambria" w:hAnsi="Calibri" w:cs="Cambria"/>
      <w:sz w:val="22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583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su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.dotx</Template>
  <TotalTime>2</TotalTime>
  <Pages>5</Pages>
  <Words>622</Words>
  <Characters>3550</Characters>
  <Application>Microsoft Office Word</Application>
  <DocSecurity>0</DocSecurity>
  <Lines>29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Fran Sheldon</cp:lastModifiedBy>
  <cp:revision>4</cp:revision>
  <dcterms:created xsi:type="dcterms:W3CDTF">2025-07-26T05:48:00Z</dcterms:created>
  <dcterms:modified xsi:type="dcterms:W3CDTF">2025-09-10T04:33:00Z</dcterms:modified>
</cp:coreProperties>
</file>